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C18B2B">
      <w:pPr>
        <w:keepNext w:val="0"/>
        <w:keepLines w:val="0"/>
        <w:widowControl w:val="0"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highlight w:val="yellow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highlight w:val="yellow"/>
          <w:lang w:val="en-US" w:eastAsia="zh-CN" w:bidi="ar"/>
        </w:rPr>
        <w:t>Conformational Switch upon Substrate Binding Informs the Rational Design of CCoAOMT Enzymes</w:t>
      </w:r>
    </w:p>
    <w:p w14:paraId="2497D369">
      <w:pPr>
        <w:keepNext w:val="0"/>
        <w:keepLines w:val="0"/>
        <w:widowControl w:val="0"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宋体" w:cs="宋体"/>
          <w:color w:val="000000"/>
          <w:kern w:val="2"/>
          <w:sz w:val="16"/>
          <w:szCs w:val="16"/>
          <w:highlight w:val="none"/>
        </w:rPr>
      </w:pP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Yujie Cao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1,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 xml:space="preserve">2, </w:t>
      </w:r>
      <w:r>
        <w:rPr>
          <w:rFonts w:hint="eastAsia" w:ascii="宋体" w:hAnsi="宋体" w:eastAsia="宋体" w:cs="宋体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†</w:t>
      </w:r>
      <w:r>
        <w:rPr>
          <w:rFonts w:hint="eastAsia" w:ascii="宋体" w:hAnsi="宋体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lang w:val="en-US" w:eastAsia="zh-CN" w:bidi="ar"/>
        </w:rPr>
        <w:t>Xinru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 xml:space="preserve"> Yue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 xml:space="preserve">, </w:t>
      </w:r>
      <w:r>
        <w:rPr>
          <w:rFonts w:hint="default" w:ascii="Times New Roman" w:hAnsi="Times New Roman" w:eastAsia="Times New Roman Regular" w:cs="Times New Roman"/>
          <w:bCs/>
          <w:color w:val="000000"/>
          <w:kern w:val="0"/>
          <w:sz w:val="16"/>
          <w:szCs w:val="16"/>
          <w:highlight w:val="none"/>
          <w:vertAlign w:val="superscript"/>
          <w:lang w:val="en-US" w:eastAsia="zh-CN" w:bidi="ar"/>
        </w:rPr>
        <w:t>†</w:t>
      </w:r>
      <w:r>
        <w:rPr>
          <w:rFonts w:hint="eastAsia" w:ascii="宋体" w:hAnsi="宋体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，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Wentong Yu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eastAsia" w:ascii="宋体" w:hAnsi="宋体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lang w:val="en-US" w:eastAsia="zh-CN" w:bidi="ar"/>
        </w:rPr>
        <w:t>Pujing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 xml:space="preserve"> Yi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, Y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lang w:val="en-US" w:eastAsia="zh-CN" w:bidi="ar"/>
        </w:rPr>
        <w:t>uxin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 xml:space="preserve"> X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lang w:val="en-US" w:eastAsia="zh-CN" w:bidi="ar"/>
        </w:rPr>
        <w:t>iao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, Liang Ma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lang w:val="en-US" w:eastAsia="zh-CN" w:bidi="ar"/>
        </w:rPr>
        <w:t>Kai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xuan Hu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, Xin Fu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1</w:t>
      </w:r>
      <w:r>
        <w:rPr>
          <w:rFonts w:hint="eastAsia" w:ascii="宋体" w:hAnsi="宋体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，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Jianping Hu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eastAsia" w:ascii="宋体" w:hAnsi="宋体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lang w:val="en-US" w:eastAsia="zh-CN" w:bidi="ar"/>
        </w:rPr>
        <w:t>Xiang Nong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lang w:val="en-US" w:eastAsia="zh-CN" w:bidi="ar"/>
        </w:rPr>
        <w:t>Wei Liu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宋体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*</w:t>
      </w:r>
    </w:p>
    <w:p w14:paraId="256468A9">
      <w:pPr>
        <w:keepNext w:val="0"/>
        <w:keepLines w:val="0"/>
        <w:widowControl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</w:rPr>
      </w:pPr>
      <w:r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School of Life Science, Leshan Normal University, Leshan 614004, China;</w:t>
      </w:r>
    </w:p>
    <w:p w14:paraId="4D7B2026">
      <w:pPr>
        <w:keepNext w:val="0"/>
        <w:keepLines w:val="0"/>
        <w:widowControl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</w:rPr>
      </w:pPr>
      <w:r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Key Laboratory of Medicinal and Edible Plants Resources Development of Sichuan Education Department, School of Pharmacy, Chengdu University, Chengdu 610106, China</w:t>
      </w:r>
    </w:p>
    <w:p w14:paraId="09189D2A">
      <w:pPr>
        <w:keepNext w:val="0"/>
        <w:keepLines w:val="0"/>
        <w:widowControl w:val="0"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</w:rPr>
      </w:pPr>
      <w:r>
        <w:rPr>
          <w:rFonts w:hint="default" w:ascii="Times New Roman" w:hAnsi="Times New Roman" w:eastAsia="宋体" w:cs="Times New Roman Regular"/>
          <w:b w:val="0"/>
          <w:bCs/>
          <w:color w:val="000000"/>
          <w:kern w:val="2"/>
          <w:sz w:val="16"/>
          <w:szCs w:val="16"/>
          <w:highlight w:val="none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 Regular"/>
          <w:b w:val="0"/>
          <w:bCs/>
          <w:color w:val="000000"/>
          <w:kern w:val="2"/>
          <w:sz w:val="16"/>
          <w:szCs w:val="16"/>
          <w:highlight w:val="none"/>
          <w:lang w:val="en-US" w:eastAsia="zh-CN" w:bidi="ar"/>
        </w:rPr>
        <w:t xml:space="preserve"> College of Food Science and Pharmacy, Xinjiang Agricultural University, Urumqi 830052, China</w:t>
      </w:r>
      <w:bookmarkStart w:id="0" w:name="_GoBack"/>
      <w:bookmarkEnd w:id="0"/>
    </w:p>
    <w:p w14:paraId="5A0D6C56">
      <w:pPr>
        <w:keepNext w:val="0"/>
        <w:keepLines w:val="0"/>
        <w:widowControl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 Regular"/>
          <w:bCs/>
          <w:color w:val="000000"/>
          <w:kern w:val="0"/>
          <w:sz w:val="16"/>
          <w:szCs w:val="16"/>
          <w:highlight w:val="none"/>
          <w:lang w:val="en-US"/>
        </w:rPr>
      </w:pPr>
      <w:r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Correspondence: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>liuweicdu@sina.com</w:t>
      </w:r>
      <w:r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(W.L.);</w:t>
      </w:r>
      <w:r>
        <w:rPr>
          <w:rFonts w:hint="eastAsia" w:ascii="Times New Roman" w:hAnsi="Times New Roman" w:eastAsia="宋体" w:cs="Times New Roman Regular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>nongx2008@163.com</w:t>
      </w:r>
      <w:r>
        <w:rPr>
          <w:rFonts w:hint="eastAsia" w:ascii="Times New Roman" w:hAnsi="Times New Roman" w:eastAsia="宋体" w:cs="Times New Roman Regular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>( X.N.)</w:t>
      </w:r>
    </w:p>
    <w:p w14:paraId="3D64E924">
      <w:pPr>
        <w:keepNext w:val="0"/>
        <w:keepLines w:val="0"/>
        <w:widowControl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</w:rPr>
      </w:pPr>
      <w:r>
        <w:rPr>
          <w:rFonts w:hint="default" w:ascii="Times New Roman" w:hAnsi="Times New Roman" w:eastAsia="Times New Roman Regular" w:cs="Times New Roman"/>
          <w:bCs/>
          <w:color w:val="000000"/>
          <w:kern w:val="0"/>
          <w:sz w:val="16"/>
          <w:szCs w:val="16"/>
          <w:highlight w:val="none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URWPalladioL-Bold" w:cs="Times New Roman Regular"/>
          <w:bCs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These authors contributed equally to this work.</w:t>
      </w:r>
    </w:p>
    <w:p w14:paraId="0D315A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Theme="minorEastAsia" w:cstheme="minorEastAsia"/>
          <w:highlight w:val="none"/>
          <w:lang w:eastAsia="zh-CN"/>
        </w:rPr>
      </w:pPr>
    </w:p>
    <w:p w14:paraId="4B9095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Theme="minorEastAsia" w:cstheme="minorEastAsia"/>
          <w:highlight w:val="none"/>
          <w:lang w:eastAsia="zh-CN"/>
        </w:rPr>
      </w:pPr>
      <w:r>
        <w:rPr>
          <w:highlight w:val="none"/>
        </w:rPr>
        <w:drawing>
          <wp:inline distT="0" distB="0" distL="114300" distR="114300">
            <wp:extent cx="4610100" cy="30460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04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44B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16"/>
          <w:szCs w:val="16"/>
          <w:highlight w:val="none"/>
          <w:lang w:val="en-US" w:eastAsia="zh-CN"/>
        </w:rPr>
        <w:t>Figure S1</w:t>
      </w:r>
      <w:r>
        <w:rPr>
          <w:rFonts w:hint="default" w:ascii="Times New Roman" w:hAnsi="Times New Roman" w:cstheme="minorEastAsia"/>
          <w:bCs/>
          <w:sz w:val="16"/>
          <w:szCs w:val="16"/>
          <w:highlight w:val="none"/>
          <w:lang w:val="en-US" w:eastAsia="zh-CN"/>
        </w:rPr>
        <w:t>. Convergence of MD trajectories for the CCoAOMT* and CCoAOMT*_CCoA systems. The variation of poten</w:t>
      </w:r>
      <w:r>
        <w:rPr>
          <w:rFonts w:hint="eastAsia" w:ascii="Times New Roman" w:hAnsi="Times New Roman" w:cstheme="minorEastAsia"/>
          <w:bCs/>
          <w:sz w:val="16"/>
          <w:szCs w:val="16"/>
          <w:highlight w:val="none"/>
          <w:lang w:val="en-US" w:eastAsia="zh-CN"/>
        </w:rPr>
        <w:t>tial</w:t>
      </w:r>
      <w:r>
        <w:rPr>
          <w:rFonts w:hint="default" w:ascii="Times New Roman" w:hAnsi="Times New Roman" w:cstheme="minorEastAsia"/>
          <w:bCs/>
          <w:sz w:val="16"/>
          <w:szCs w:val="16"/>
          <w:highlight w:val="none"/>
          <w:lang w:val="en-US" w:eastAsia="zh-CN"/>
        </w:rPr>
        <w:t xml:space="preserve"> energy (A) and RMSD (B) values with simulation time, along with RMSF distribution (C) and its correlation (D) for the receptor at residue level.</w:t>
      </w:r>
    </w:p>
    <w:p w14:paraId="1A0579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</w:p>
    <w:p w14:paraId="7476B9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drawing>
          <wp:inline distT="0" distB="0" distL="114300" distR="114300">
            <wp:extent cx="4323080" cy="2352675"/>
            <wp:effectExtent l="0" t="0" r="1270" b="9525"/>
            <wp:docPr id="3" name="图片 3" descr="Fig S2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(2)"/>
                    <pic:cNvPicPr>
                      <a:picLocks noChangeAspect="1"/>
                    </pic:cNvPicPr>
                  </pic:nvPicPr>
                  <pic:blipFill>
                    <a:blip r:embed="rId6"/>
                    <a:srcRect l="13456" t="14730" r="19620" b="20523"/>
                    <a:stretch>
                      <a:fillRect/>
                    </a:stretch>
                  </pic:blipFill>
                  <pic:spPr>
                    <a:xfrm>
                      <a:off x="0" y="0"/>
                      <a:ext cx="432308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F00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right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</w:p>
    <w:p w14:paraId="7FB7C7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16"/>
          <w:szCs w:val="16"/>
          <w:highlight w:val="none"/>
          <w:lang w:val="en-US" w:eastAsia="zh-CN"/>
        </w:rPr>
        <w:t>Figure S</w:t>
      </w:r>
      <w:r>
        <w:rPr>
          <w:rFonts w:hint="eastAsia" w:ascii="Times New Roman Bold" w:hAnsi="Times New Roman Bold" w:cs="Times New Roman Bold"/>
          <w:b/>
          <w:bCs w:val="0"/>
          <w:sz w:val="16"/>
          <w:szCs w:val="16"/>
          <w:highlight w:val="none"/>
          <w:lang w:val="en-US" w:eastAsia="zh-CN"/>
        </w:rPr>
        <w:t>2</w:t>
      </w:r>
      <w:r>
        <w:rPr>
          <w:rFonts w:hint="default" w:ascii="Times New Roman" w:hAnsi="Times New Roman" w:cstheme="minorEastAsia"/>
          <w:bCs/>
          <w:sz w:val="16"/>
          <w:szCs w:val="16"/>
          <w:highlight w:val="none"/>
          <w:lang w:val="en-US" w:eastAsia="zh-CN"/>
        </w:rPr>
        <w:t>.</w:t>
      </w:r>
      <w:r>
        <w:rPr>
          <w:rFonts w:hint="eastAsia" w:ascii="Times New Roman" w:hAnsi="Times New Roman" w:cstheme="minorEastAsia"/>
          <w:bCs/>
          <w:sz w:val="16"/>
          <w:szCs w:val="16"/>
          <w:highlight w:val="none"/>
          <w:lang w:val="en-US" w:eastAsia="zh-CN"/>
        </w:rPr>
        <w:t xml:space="preserve"> During the identification and entering process of CCoA, the coordinated conformational changes of A34 and Y188 occurred.</w:t>
      </w:r>
    </w:p>
    <w:p w14:paraId="460C66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</w:p>
    <w:p w14:paraId="6D8FA6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FF9F6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7550F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7550F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1NjQ5ZmE4ZjY4ZGVhMGE5YjBiYzhiOTkwMDRkNGUifQ=="/>
  </w:docVars>
  <w:rsids>
    <w:rsidRoot w:val="60180D7B"/>
    <w:rsid w:val="00092509"/>
    <w:rsid w:val="00ED5986"/>
    <w:rsid w:val="019D115B"/>
    <w:rsid w:val="01DB7ED5"/>
    <w:rsid w:val="01E74ACC"/>
    <w:rsid w:val="01FD6D3E"/>
    <w:rsid w:val="0236335D"/>
    <w:rsid w:val="030671D3"/>
    <w:rsid w:val="04137DFA"/>
    <w:rsid w:val="042F62B6"/>
    <w:rsid w:val="050B0AD1"/>
    <w:rsid w:val="052D4EEB"/>
    <w:rsid w:val="054563C0"/>
    <w:rsid w:val="06732DD2"/>
    <w:rsid w:val="06DD024B"/>
    <w:rsid w:val="097C01EF"/>
    <w:rsid w:val="09B07E99"/>
    <w:rsid w:val="09F75AC8"/>
    <w:rsid w:val="0A5E16A3"/>
    <w:rsid w:val="0BEE432C"/>
    <w:rsid w:val="0C6F3485"/>
    <w:rsid w:val="0E8518F4"/>
    <w:rsid w:val="0F543075"/>
    <w:rsid w:val="0FB73D2F"/>
    <w:rsid w:val="0FE70551"/>
    <w:rsid w:val="0FEB553F"/>
    <w:rsid w:val="10766488"/>
    <w:rsid w:val="11D87F8D"/>
    <w:rsid w:val="136A730B"/>
    <w:rsid w:val="13F32811"/>
    <w:rsid w:val="147FB95F"/>
    <w:rsid w:val="155B7852"/>
    <w:rsid w:val="15EBE58F"/>
    <w:rsid w:val="16473933"/>
    <w:rsid w:val="18585984"/>
    <w:rsid w:val="18716A45"/>
    <w:rsid w:val="18B232E6"/>
    <w:rsid w:val="1A0062D3"/>
    <w:rsid w:val="1ABF618E"/>
    <w:rsid w:val="1AE71241"/>
    <w:rsid w:val="1B3F2E2B"/>
    <w:rsid w:val="1C536B8E"/>
    <w:rsid w:val="1C774504"/>
    <w:rsid w:val="1D0165EA"/>
    <w:rsid w:val="1D230C56"/>
    <w:rsid w:val="1D570900"/>
    <w:rsid w:val="1D784BCD"/>
    <w:rsid w:val="1D9A07EC"/>
    <w:rsid w:val="1E764DB5"/>
    <w:rsid w:val="1FBE5799"/>
    <w:rsid w:val="1FFD2DB2"/>
    <w:rsid w:val="211A411E"/>
    <w:rsid w:val="21303941"/>
    <w:rsid w:val="234C07DB"/>
    <w:rsid w:val="24A24B56"/>
    <w:rsid w:val="25C94365"/>
    <w:rsid w:val="26606A77"/>
    <w:rsid w:val="273F108B"/>
    <w:rsid w:val="27934C2A"/>
    <w:rsid w:val="28060F58"/>
    <w:rsid w:val="28F95E48"/>
    <w:rsid w:val="29746395"/>
    <w:rsid w:val="2B7F799F"/>
    <w:rsid w:val="2CC55886"/>
    <w:rsid w:val="2F807842"/>
    <w:rsid w:val="30F76D0E"/>
    <w:rsid w:val="31436D79"/>
    <w:rsid w:val="31B40D1E"/>
    <w:rsid w:val="328A09D8"/>
    <w:rsid w:val="329C2A75"/>
    <w:rsid w:val="32FE389F"/>
    <w:rsid w:val="336851BD"/>
    <w:rsid w:val="351F18AB"/>
    <w:rsid w:val="368D0A96"/>
    <w:rsid w:val="369C1014"/>
    <w:rsid w:val="36AD755C"/>
    <w:rsid w:val="3755704D"/>
    <w:rsid w:val="37713159"/>
    <w:rsid w:val="378400EB"/>
    <w:rsid w:val="37DF08C2"/>
    <w:rsid w:val="39074B30"/>
    <w:rsid w:val="392A0D26"/>
    <w:rsid w:val="39423DBA"/>
    <w:rsid w:val="3BFFA8B1"/>
    <w:rsid w:val="3D5A3DC8"/>
    <w:rsid w:val="3DED69EA"/>
    <w:rsid w:val="3F274477"/>
    <w:rsid w:val="3F5D36FC"/>
    <w:rsid w:val="3F773E74"/>
    <w:rsid w:val="3FF7109E"/>
    <w:rsid w:val="3FFE51AC"/>
    <w:rsid w:val="3FFEA5E4"/>
    <w:rsid w:val="3FFEC850"/>
    <w:rsid w:val="40662A84"/>
    <w:rsid w:val="436037BB"/>
    <w:rsid w:val="43F42155"/>
    <w:rsid w:val="458978D1"/>
    <w:rsid w:val="45CA13BF"/>
    <w:rsid w:val="45DB181E"/>
    <w:rsid w:val="46AB4582"/>
    <w:rsid w:val="47D74267"/>
    <w:rsid w:val="487877F8"/>
    <w:rsid w:val="48981C49"/>
    <w:rsid w:val="4A1E23AC"/>
    <w:rsid w:val="4A546448"/>
    <w:rsid w:val="4A82495E"/>
    <w:rsid w:val="4AE03433"/>
    <w:rsid w:val="4B02784D"/>
    <w:rsid w:val="4C9009A0"/>
    <w:rsid w:val="4CCC1EC1"/>
    <w:rsid w:val="4CFA1A18"/>
    <w:rsid w:val="4DB766CD"/>
    <w:rsid w:val="4F125BBD"/>
    <w:rsid w:val="4FDC066D"/>
    <w:rsid w:val="4FF33819"/>
    <w:rsid w:val="513444D8"/>
    <w:rsid w:val="5272350A"/>
    <w:rsid w:val="529B1C53"/>
    <w:rsid w:val="52F45CCD"/>
    <w:rsid w:val="558E065B"/>
    <w:rsid w:val="561F5C62"/>
    <w:rsid w:val="56DF14D7"/>
    <w:rsid w:val="57201787"/>
    <w:rsid w:val="5730129E"/>
    <w:rsid w:val="583F48BB"/>
    <w:rsid w:val="5A2E7D17"/>
    <w:rsid w:val="5AC266B1"/>
    <w:rsid w:val="5ADD34EB"/>
    <w:rsid w:val="5B5437AD"/>
    <w:rsid w:val="5BAE3506"/>
    <w:rsid w:val="5BB97AB4"/>
    <w:rsid w:val="5BFE228C"/>
    <w:rsid w:val="5C1318BA"/>
    <w:rsid w:val="5C9F6CAA"/>
    <w:rsid w:val="5D072AA1"/>
    <w:rsid w:val="5D7A7717"/>
    <w:rsid w:val="5DF6DE11"/>
    <w:rsid w:val="5DFBC522"/>
    <w:rsid w:val="5E3415A0"/>
    <w:rsid w:val="5EBD78BB"/>
    <w:rsid w:val="5ED5E643"/>
    <w:rsid w:val="5EEB1ED1"/>
    <w:rsid w:val="5EFD0416"/>
    <w:rsid w:val="5F2DBBA9"/>
    <w:rsid w:val="5FDF22C7"/>
    <w:rsid w:val="60180D7B"/>
    <w:rsid w:val="61406582"/>
    <w:rsid w:val="61E909C7"/>
    <w:rsid w:val="66EC6F90"/>
    <w:rsid w:val="68B152B8"/>
    <w:rsid w:val="696C5EA5"/>
    <w:rsid w:val="699456BD"/>
    <w:rsid w:val="6C865790"/>
    <w:rsid w:val="6CBD4F2A"/>
    <w:rsid w:val="6D12171A"/>
    <w:rsid w:val="6D6252B4"/>
    <w:rsid w:val="6DFB16E6"/>
    <w:rsid w:val="6DFB28C3"/>
    <w:rsid w:val="6E0C43BB"/>
    <w:rsid w:val="6E4D186B"/>
    <w:rsid w:val="6EEF1D13"/>
    <w:rsid w:val="6F7246F2"/>
    <w:rsid w:val="70D94A29"/>
    <w:rsid w:val="71751A4E"/>
    <w:rsid w:val="72113D4E"/>
    <w:rsid w:val="722A12B4"/>
    <w:rsid w:val="736F4649"/>
    <w:rsid w:val="73905147"/>
    <w:rsid w:val="73FF1D38"/>
    <w:rsid w:val="74324450"/>
    <w:rsid w:val="74CB28DA"/>
    <w:rsid w:val="75F75951"/>
    <w:rsid w:val="75FB098C"/>
    <w:rsid w:val="7671125F"/>
    <w:rsid w:val="76D67314"/>
    <w:rsid w:val="76EC6B38"/>
    <w:rsid w:val="76FEEB0B"/>
    <w:rsid w:val="772067E2"/>
    <w:rsid w:val="77B39CEA"/>
    <w:rsid w:val="788A2AAC"/>
    <w:rsid w:val="78AAF585"/>
    <w:rsid w:val="79DDC969"/>
    <w:rsid w:val="79FFA00B"/>
    <w:rsid w:val="7A3A2B76"/>
    <w:rsid w:val="7ABF6DF1"/>
    <w:rsid w:val="7ADD3367"/>
    <w:rsid w:val="7B0327E0"/>
    <w:rsid w:val="7BB67714"/>
    <w:rsid w:val="7BBE3B31"/>
    <w:rsid w:val="7BBE420C"/>
    <w:rsid w:val="7BDB1A43"/>
    <w:rsid w:val="7BFF3501"/>
    <w:rsid w:val="7C136915"/>
    <w:rsid w:val="7CCCC71D"/>
    <w:rsid w:val="7D0C3A90"/>
    <w:rsid w:val="7D3F5B08"/>
    <w:rsid w:val="7DD50326"/>
    <w:rsid w:val="7DFF0CAC"/>
    <w:rsid w:val="7EBC8678"/>
    <w:rsid w:val="7F1E3851"/>
    <w:rsid w:val="7F58323B"/>
    <w:rsid w:val="7F6E6C7F"/>
    <w:rsid w:val="7FDF6D33"/>
    <w:rsid w:val="7FE26D2A"/>
    <w:rsid w:val="7FEF1361"/>
    <w:rsid w:val="7FFA0B5E"/>
    <w:rsid w:val="7FFF03AC"/>
    <w:rsid w:val="7FFF6234"/>
    <w:rsid w:val="7FFF962F"/>
    <w:rsid w:val="7FFFCD4C"/>
    <w:rsid w:val="8FE873E4"/>
    <w:rsid w:val="91BF4D99"/>
    <w:rsid w:val="958B03C5"/>
    <w:rsid w:val="9ADD6B49"/>
    <w:rsid w:val="9AEAE6DC"/>
    <w:rsid w:val="9FF6402E"/>
    <w:rsid w:val="AA7613DF"/>
    <w:rsid w:val="AD338C4F"/>
    <w:rsid w:val="AFF76176"/>
    <w:rsid w:val="B7FF33B0"/>
    <w:rsid w:val="B8BEF2AB"/>
    <w:rsid w:val="B97F0339"/>
    <w:rsid w:val="BAE15939"/>
    <w:rsid w:val="BBE87E6B"/>
    <w:rsid w:val="BCFFB655"/>
    <w:rsid w:val="BEBF0834"/>
    <w:rsid w:val="CE6F8672"/>
    <w:rsid w:val="CFB94430"/>
    <w:rsid w:val="D4D73DB7"/>
    <w:rsid w:val="D77F872A"/>
    <w:rsid w:val="D9FF5F61"/>
    <w:rsid w:val="DBFFFC2C"/>
    <w:rsid w:val="DC66BB1D"/>
    <w:rsid w:val="DDFB7811"/>
    <w:rsid w:val="DEFEF421"/>
    <w:rsid w:val="DFFB069B"/>
    <w:rsid w:val="E1758B89"/>
    <w:rsid w:val="E3BA63BE"/>
    <w:rsid w:val="E6BF57D7"/>
    <w:rsid w:val="E6DACB9D"/>
    <w:rsid w:val="EAD33B0D"/>
    <w:rsid w:val="EADB7A89"/>
    <w:rsid w:val="EBFEF806"/>
    <w:rsid w:val="EC1FAD12"/>
    <w:rsid w:val="EDF3C4F0"/>
    <w:rsid w:val="EDFB2BCE"/>
    <w:rsid w:val="EE28408D"/>
    <w:rsid w:val="EE7FCA14"/>
    <w:rsid w:val="EEE7664F"/>
    <w:rsid w:val="EF317DAD"/>
    <w:rsid w:val="F1FF45F5"/>
    <w:rsid w:val="F3FEDC71"/>
    <w:rsid w:val="F57FB52D"/>
    <w:rsid w:val="F603EED1"/>
    <w:rsid w:val="F67C3373"/>
    <w:rsid w:val="F6BB2D91"/>
    <w:rsid w:val="F6FF51EC"/>
    <w:rsid w:val="F737BCE7"/>
    <w:rsid w:val="FAE1D6F6"/>
    <w:rsid w:val="FB6F2E74"/>
    <w:rsid w:val="FBFE4419"/>
    <w:rsid w:val="FC3F2CAF"/>
    <w:rsid w:val="FC6FF0F5"/>
    <w:rsid w:val="FDEE3765"/>
    <w:rsid w:val="FDFF5A18"/>
    <w:rsid w:val="FDFF90BF"/>
    <w:rsid w:val="FE1D2ADB"/>
    <w:rsid w:val="FE575871"/>
    <w:rsid w:val="FED9E1AA"/>
    <w:rsid w:val="FEDD8BF6"/>
    <w:rsid w:val="FEFEFC57"/>
    <w:rsid w:val="FF852229"/>
    <w:rsid w:val="FFBED608"/>
    <w:rsid w:val="FFD79AB3"/>
    <w:rsid w:val="FFDEF2A0"/>
    <w:rsid w:val="FFE389EC"/>
    <w:rsid w:val="FF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942</Characters>
  <Lines>1</Lines>
  <Paragraphs>1</Paragraphs>
  <TotalTime>2</TotalTime>
  <ScaleCrop>false</ScaleCrop>
  <LinksUpToDate>false</LinksUpToDate>
  <CharactersWithSpaces>10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9:29:00Z</dcterms:created>
  <dc:creator>Schnappi</dc:creator>
  <cp:lastModifiedBy>等你@我</cp:lastModifiedBy>
  <dcterms:modified xsi:type="dcterms:W3CDTF">2025-09-05T08:4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79A9A0065744D76AD6AB592CBA5C779_13</vt:lpwstr>
  </property>
  <property fmtid="{D5CDD505-2E9C-101B-9397-08002B2CF9AE}" pid="4" name="KSOTemplateDocerSaveRecord">
    <vt:lpwstr>eyJoZGlkIjoiNWFjNjA4MjI2YTZkZjRmYTRmYzJhMGQzNjMzZDdkNzMiLCJ1c2VySWQiOiI3OTE3MTI3MTgifQ==</vt:lpwstr>
  </property>
</Properties>
</file>